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08632" w14:textId="02AC65BE" w:rsidR="001825FB" w:rsidRDefault="001825FB" w:rsidP="00224C73">
      <w:pPr>
        <w:jc w:val="center"/>
      </w:pPr>
    </w:p>
    <w:p w14:paraId="145DF02B" w14:textId="77777777" w:rsidR="00596C1A" w:rsidRDefault="002C0336" w:rsidP="00596C1A">
      <w:pPr>
        <w:spacing w:line="280" w:lineRule="exact"/>
        <w:rPr>
          <w:rFonts w:ascii="Helvetica" w:hAnsi="Helvetica" w:cs="Times New Roman"/>
          <w:b/>
          <w:sz w:val="22"/>
          <w:szCs w:val="22"/>
        </w:rPr>
      </w:pPr>
      <w:r w:rsidRPr="00583FA9">
        <w:rPr>
          <w:rFonts w:ascii="Helvetica" w:hAnsi="Helvetica" w:cs="Times New Roman"/>
          <w:b/>
          <w:sz w:val="22"/>
          <w:szCs w:val="22"/>
        </w:rPr>
        <w:t xml:space="preserve">Figure </w:t>
      </w:r>
      <w:r w:rsidR="001341F6">
        <w:rPr>
          <w:rFonts w:ascii="Helvetica" w:hAnsi="Helvetica" w:cs="Times New Roman"/>
          <w:b/>
          <w:sz w:val="22"/>
          <w:szCs w:val="22"/>
        </w:rPr>
        <w:t>S</w:t>
      </w:r>
      <w:r>
        <w:rPr>
          <w:rFonts w:ascii="Helvetica" w:hAnsi="Helvetica" w:cs="Times New Roman"/>
          <w:b/>
          <w:sz w:val="22"/>
          <w:szCs w:val="22"/>
        </w:rPr>
        <w:t>1</w:t>
      </w:r>
      <w:r w:rsidRPr="00583FA9">
        <w:rPr>
          <w:rFonts w:ascii="Helvetica" w:hAnsi="Helvetica" w:cs="Times New Roman"/>
          <w:b/>
          <w:sz w:val="22"/>
          <w:szCs w:val="22"/>
        </w:rPr>
        <w:t xml:space="preserve">. </w:t>
      </w:r>
      <w:r w:rsidR="00596C1A" w:rsidRPr="00596C1A">
        <w:rPr>
          <w:rFonts w:ascii="Helvetica" w:hAnsi="Helvetica" w:cs="Times New Roman"/>
          <w:b/>
          <w:sz w:val="22"/>
          <w:szCs w:val="22"/>
        </w:rPr>
        <w:t xml:space="preserve">Proposed catalytic mechanism for PLC, SMS, and CPES reactions of human SMS2 </w:t>
      </w:r>
    </w:p>
    <w:p w14:paraId="64091A55" w14:textId="72BB3E9D" w:rsidR="001341F6" w:rsidRDefault="00596C1A" w:rsidP="00596C1A">
      <w:pPr>
        <w:spacing w:line="280" w:lineRule="exact"/>
        <w:rPr>
          <w:rFonts w:cs="Times New Roman"/>
          <w:sz w:val="22"/>
          <w:szCs w:val="22"/>
        </w:rPr>
      </w:pPr>
      <w:r w:rsidRPr="00596C1A">
        <w:rPr>
          <w:rFonts w:cs="Times New Roman"/>
          <w:sz w:val="22"/>
          <w:szCs w:val="22"/>
        </w:rPr>
        <w:t xml:space="preserve">DG generation by SMS2 proceeds in two steps, which is </w:t>
      </w:r>
      <w:proofErr w:type="gramStart"/>
      <w:r w:rsidRPr="00596C1A">
        <w:rPr>
          <w:rFonts w:cs="Times New Roman"/>
          <w:sz w:val="22"/>
          <w:szCs w:val="22"/>
        </w:rPr>
        <w:t>similar to</w:t>
      </w:r>
      <w:proofErr w:type="gramEnd"/>
      <w:r w:rsidRPr="00596C1A">
        <w:rPr>
          <w:rFonts w:cs="Times New Roman"/>
          <w:sz w:val="22"/>
          <w:szCs w:val="22"/>
        </w:rPr>
        <w:t xml:space="preserve"> the phosphatase reaction of LPP (20, 21). (A) The first step involves a charge relay system (127, 128). This step serves to conduct electrons through hydrogen bonds from Asp-276 through His-272, thereby forming an N–P bond between His-272 and the polar head of phospholipids. The catalytic histidine (His-229) facilitates the cleavage of the phosphodiester bond of phospholipids and release of DG by acting as a general acid. (B) In the second step, His-229 acts as a general base to facilitate the cleavage of the N–P bond. The water molecule (PLC reaction) or ceramide (SMS or CPE reaction) serve as general acids.</w:t>
      </w:r>
    </w:p>
    <w:p w14:paraId="0E168D89" w14:textId="77777777" w:rsidR="00596C1A" w:rsidRDefault="00596C1A" w:rsidP="00596C1A">
      <w:pPr>
        <w:spacing w:line="280" w:lineRule="exact"/>
        <w:rPr>
          <w:rFonts w:cs="Times New Roman"/>
          <w:sz w:val="22"/>
          <w:szCs w:val="22"/>
        </w:rPr>
      </w:pPr>
    </w:p>
    <w:p w14:paraId="4D67EA2E" w14:textId="77777777" w:rsidR="00596C1A" w:rsidRPr="00596C1A" w:rsidRDefault="00596C1A" w:rsidP="00596C1A">
      <w:pPr>
        <w:spacing w:line="280" w:lineRule="exact"/>
        <w:rPr>
          <w:rFonts w:cs="Times New Roman"/>
          <w:sz w:val="22"/>
          <w:szCs w:val="22"/>
        </w:rPr>
      </w:pPr>
    </w:p>
    <w:p w14:paraId="34D259BA" w14:textId="2F088606" w:rsidR="00566140" w:rsidRDefault="001341F6" w:rsidP="00566140">
      <w:pPr>
        <w:spacing w:line="280" w:lineRule="exact"/>
        <w:rPr>
          <w:rFonts w:ascii="Helvetica" w:hAnsi="Helvetica"/>
          <w:b/>
          <w:color w:val="262626"/>
          <w:szCs w:val="21"/>
          <w:shd w:val="clear" w:color="auto" w:fill="FFFFFF"/>
        </w:rPr>
      </w:pPr>
      <w:r w:rsidRPr="00583FA9">
        <w:rPr>
          <w:rFonts w:ascii="Helvetica" w:hAnsi="Helvetica" w:cs="Times New Roman"/>
          <w:b/>
          <w:sz w:val="22"/>
          <w:szCs w:val="22"/>
        </w:rPr>
        <w:t xml:space="preserve">Figure </w:t>
      </w:r>
      <w:r>
        <w:rPr>
          <w:rFonts w:ascii="Helvetica" w:hAnsi="Helvetica" w:cs="Times New Roman"/>
          <w:b/>
          <w:sz w:val="22"/>
          <w:szCs w:val="22"/>
        </w:rPr>
        <w:t>S</w:t>
      </w:r>
      <w:r w:rsidR="00596C1A">
        <w:rPr>
          <w:rFonts w:ascii="Helvetica" w:hAnsi="Helvetica" w:cs="Times New Roman"/>
          <w:b/>
          <w:sz w:val="22"/>
          <w:szCs w:val="22"/>
        </w:rPr>
        <w:t>2</w:t>
      </w:r>
      <w:r w:rsidRPr="00583FA9">
        <w:rPr>
          <w:rFonts w:ascii="Helvetica" w:hAnsi="Helvetica" w:cs="Times New Roman"/>
          <w:b/>
          <w:sz w:val="22"/>
          <w:szCs w:val="22"/>
        </w:rPr>
        <w:t xml:space="preserve">. </w:t>
      </w:r>
      <w:r w:rsidR="00566140" w:rsidRPr="00566140">
        <w:rPr>
          <w:rFonts w:ascii="Helvetica" w:hAnsi="Helvetica" w:cs="Times New Roman"/>
          <w:b/>
          <w:sz w:val="22"/>
          <w:szCs w:val="22"/>
        </w:rPr>
        <w:t>Calibration</w:t>
      </w:r>
      <w:r w:rsidR="00566140" w:rsidRPr="00566140">
        <w:rPr>
          <w:rFonts w:ascii="Helvetica" w:hAnsi="Helvetica"/>
          <w:b/>
          <w:color w:val="262626"/>
          <w:szCs w:val="21"/>
          <w:shd w:val="clear" w:color="auto" w:fill="FFFFFF"/>
        </w:rPr>
        <w:t xml:space="preserve"> curves of 16:0/18:1-DG and</w:t>
      </w:r>
      <w:r w:rsidR="00566140">
        <w:rPr>
          <w:rFonts w:ascii="Helvetica" w:hAnsi="Helvetica"/>
          <w:b/>
          <w:color w:val="262626"/>
          <w:szCs w:val="21"/>
          <w:shd w:val="clear" w:color="auto" w:fill="FFFFFF"/>
        </w:rPr>
        <w:t xml:space="preserve"> d18:1/18:0-SM by using LC-MS/MS</w:t>
      </w:r>
    </w:p>
    <w:p w14:paraId="014DB2B1" w14:textId="4C505C45" w:rsidR="00367B26" w:rsidRDefault="00566140" w:rsidP="00566140">
      <w:pPr>
        <w:spacing w:line="280" w:lineRule="exact"/>
        <w:rPr>
          <w:rFonts w:cs="Times New Roman"/>
          <w:sz w:val="22"/>
          <w:szCs w:val="22"/>
        </w:rPr>
      </w:pPr>
      <w:r w:rsidRPr="00566140">
        <w:rPr>
          <w:rFonts w:cs="Times New Roman"/>
          <w:sz w:val="22"/>
          <w:szCs w:val="22"/>
        </w:rPr>
        <w:t>The calibration curves of 16:0/18:1-DG</w:t>
      </w:r>
      <w:r>
        <w:rPr>
          <w:rFonts w:cs="Times New Roman"/>
          <w:sz w:val="22"/>
          <w:szCs w:val="22"/>
        </w:rPr>
        <w:t xml:space="preserve"> (A)</w:t>
      </w:r>
      <w:r w:rsidRPr="00566140">
        <w:rPr>
          <w:rFonts w:cs="Times New Roman"/>
          <w:sz w:val="22"/>
          <w:szCs w:val="22"/>
        </w:rPr>
        <w:t xml:space="preserve"> and d18:1/18:0-SM </w:t>
      </w:r>
      <w:r>
        <w:rPr>
          <w:rFonts w:cs="Times New Roman"/>
          <w:sz w:val="22"/>
          <w:szCs w:val="22"/>
        </w:rPr>
        <w:t>(B) were</w:t>
      </w:r>
      <w:r w:rsidRPr="00566140">
        <w:rPr>
          <w:rFonts w:cs="Times New Roman"/>
          <w:sz w:val="22"/>
          <w:szCs w:val="22"/>
        </w:rPr>
        <w:t xml:space="preserve"> generated using commercially available purified lipids</w:t>
      </w:r>
      <w:r>
        <w:rPr>
          <w:rFonts w:cs="Times New Roman"/>
          <w:sz w:val="22"/>
          <w:szCs w:val="22"/>
        </w:rPr>
        <w:t xml:space="preserve"> (see Materials). Lipids</w:t>
      </w:r>
      <w:r w:rsidRPr="00566140">
        <w:rPr>
          <w:rFonts w:cs="Times New Roman"/>
          <w:sz w:val="22"/>
          <w:szCs w:val="22"/>
        </w:rPr>
        <w:t xml:space="preserve"> were dissolved in </w:t>
      </w:r>
      <w:r>
        <w:rPr>
          <w:rFonts w:cs="Times New Roman"/>
          <w:sz w:val="22"/>
          <w:szCs w:val="22"/>
        </w:rPr>
        <w:t>500</w:t>
      </w:r>
      <w:r w:rsidRPr="00566140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µ</w:t>
      </w:r>
      <w:r w:rsidRPr="00566140">
        <w:rPr>
          <w:rFonts w:cs="Times New Roman"/>
          <w:sz w:val="22"/>
          <w:szCs w:val="22"/>
        </w:rPr>
        <w:t xml:space="preserve">l of chloroform/methanol (2:1, v/v) and </w:t>
      </w:r>
      <w:r w:rsidR="00C12045">
        <w:rPr>
          <w:rFonts w:cs="Times New Roman"/>
          <w:sz w:val="22"/>
          <w:szCs w:val="22"/>
        </w:rPr>
        <w:t>200 µL</w:t>
      </w:r>
      <w:r w:rsidRPr="00566140">
        <w:rPr>
          <w:rFonts w:cs="Times New Roman"/>
          <w:sz w:val="22"/>
          <w:szCs w:val="22"/>
        </w:rPr>
        <w:t xml:space="preserve"> </w:t>
      </w:r>
      <w:r w:rsidR="00C12045">
        <w:rPr>
          <w:rFonts w:cs="Times New Roman"/>
          <w:sz w:val="22"/>
          <w:szCs w:val="22"/>
        </w:rPr>
        <w:t xml:space="preserve">of samples </w:t>
      </w:r>
      <w:r w:rsidRPr="00566140">
        <w:rPr>
          <w:rFonts w:cs="Times New Roman"/>
          <w:sz w:val="22"/>
          <w:szCs w:val="22"/>
        </w:rPr>
        <w:t>w</w:t>
      </w:r>
      <w:r w:rsidR="00C12045">
        <w:rPr>
          <w:rFonts w:cs="Times New Roman"/>
          <w:sz w:val="22"/>
          <w:szCs w:val="22"/>
        </w:rPr>
        <w:t>ere</w:t>
      </w:r>
      <w:r w:rsidRPr="00566140">
        <w:rPr>
          <w:rFonts w:cs="Times New Roman"/>
          <w:sz w:val="22"/>
          <w:szCs w:val="22"/>
        </w:rPr>
        <w:t xml:space="preserve"> </w:t>
      </w:r>
      <w:r w:rsidR="00C12045">
        <w:rPr>
          <w:rFonts w:cs="Times New Roman"/>
          <w:sz w:val="22"/>
          <w:szCs w:val="22"/>
        </w:rPr>
        <w:t xml:space="preserve">transferred to a vial. The internal standards (40 ng each of 15:0/18:1-DG and d18:0/12:0-SM) were added (final concentration is 0.2 ng/µL) and 10 µL were analyzed by LC-MS/MS. </w:t>
      </w:r>
      <w:r w:rsidR="00367B26" w:rsidRPr="00367B26">
        <w:rPr>
          <w:rFonts w:cs="Times New Roman"/>
          <w:sz w:val="22"/>
          <w:szCs w:val="22"/>
        </w:rPr>
        <w:t>Ionized DG species ([M + NH</w:t>
      </w:r>
      <w:proofErr w:type="gramStart"/>
      <w:r w:rsidR="00367B26" w:rsidRPr="00367B26">
        <w:rPr>
          <w:rFonts w:cs="Times New Roman"/>
          <w:sz w:val="22"/>
          <w:szCs w:val="22"/>
        </w:rPr>
        <w:t>4]+</w:t>
      </w:r>
      <w:proofErr w:type="gramEnd"/>
      <w:r w:rsidR="00367B26" w:rsidRPr="00367B26">
        <w:rPr>
          <w:rFonts w:cs="Times New Roman"/>
          <w:sz w:val="22"/>
          <w:szCs w:val="22"/>
        </w:rPr>
        <w:t>), SM species ([M + H]+)</w:t>
      </w:r>
      <w:r w:rsidR="00367B26" w:rsidRPr="00367B26">
        <w:t xml:space="preserve"> </w:t>
      </w:r>
      <w:r w:rsidR="00367B26" w:rsidRPr="00367B26">
        <w:rPr>
          <w:rFonts w:cs="Times New Roman"/>
          <w:sz w:val="22"/>
          <w:szCs w:val="22"/>
        </w:rPr>
        <w:t xml:space="preserve">were isolated at the first quadrupole (Q1). Thereafter, a product ion of DG species </w:t>
      </w:r>
      <w:r w:rsidR="00367B26">
        <w:rPr>
          <w:rFonts w:cs="Times New Roman"/>
          <w:sz w:val="22"/>
          <w:szCs w:val="22"/>
        </w:rPr>
        <w:t>(</w:t>
      </w:r>
      <w:r w:rsidR="0046684B">
        <w:rPr>
          <w:rFonts w:cs="Times New Roman"/>
          <w:sz w:val="22"/>
          <w:szCs w:val="22"/>
        </w:rPr>
        <w:t xml:space="preserve">m/z </w:t>
      </w:r>
      <w:r w:rsidR="00367B26">
        <w:rPr>
          <w:rFonts w:cs="Times New Roman"/>
          <w:sz w:val="22"/>
          <w:szCs w:val="22"/>
        </w:rPr>
        <w:t>339.3</w:t>
      </w:r>
      <w:r w:rsidR="0046684B">
        <w:rPr>
          <w:rFonts w:cs="Times New Roman"/>
          <w:sz w:val="22"/>
          <w:szCs w:val="22"/>
        </w:rPr>
        <w:t xml:space="preserve"> </w:t>
      </w:r>
      <w:r w:rsidR="0046684B" w:rsidRPr="00367B26">
        <w:rPr>
          <w:rFonts w:cs="Times New Roman"/>
          <w:sz w:val="22"/>
          <w:szCs w:val="22"/>
        </w:rPr>
        <w:t>in positive ion mode</w:t>
      </w:r>
      <w:r w:rsidR="00367B26">
        <w:rPr>
          <w:rFonts w:cs="Times New Roman"/>
          <w:sz w:val="22"/>
          <w:szCs w:val="22"/>
        </w:rPr>
        <w:t>)</w:t>
      </w:r>
      <w:r w:rsidR="00367B26" w:rsidRPr="00367B26">
        <w:rPr>
          <w:rFonts w:cs="Times New Roman"/>
          <w:sz w:val="22"/>
          <w:szCs w:val="22"/>
        </w:rPr>
        <w:t>, SM species (m/z 184.1 in positive ion mode)</w:t>
      </w:r>
    </w:p>
    <w:p w14:paraId="18BE5229" w14:textId="0C99BF54" w:rsidR="00367B26" w:rsidRDefault="00C12045" w:rsidP="00566140">
      <w:pPr>
        <w:spacing w:line="280" w:lineRule="exact"/>
      </w:pPr>
      <w:r w:rsidRPr="00C12045">
        <w:rPr>
          <w:rFonts w:cs="Times New Roman"/>
          <w:sz w:val="22"/>
          <w:szCs w:val="22"/>
        </w:rPr>
        <w:t>The standard curves were established using different amounts of samples (</w:t>
      </w:r>
      <w:r>
        <w:rPr>
          <w:rFonts w:cs="Times New Roman"/>
          <w:sz w:val="22"/>
          <w:szCs w:val="22"/>
        </w:rPr>
        <w:t xml:space="preserve">0–1000 </w:t>
      </w:r>
      <w:proofErr w:type="spellStart"/>
      <w:r>
        <w:rPr>
          <w:rFonts w:cs="Times New Roman"/>
          <w:sz w:val="22"/>
          <w:szCs w:val="22"/>
        </w:rPr>
        <w:t>pg</w:t>
      </w:r>
      <w:proofErr w:type="spellEnd"/>
      <w:r>
        <w:rPr>
          <w:rFonts w:cs="Times New Roman"/>
          <w:sz w:val="22"/>
          <w:szCs w:val="22"/>
        </w:rPr>
        <w:t>/µL</w:t>
      </w:r>
      <w:r w:rsidRPr="00C12045">
        <w:rPr>
          <w:rFonts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>. 16:0/18:1-DG: y=</w:t>
      </w:r>
      <w:r w:rsidRPr="00C12045">
        <w:t xml:space="preserve"> </w:t>
      </w:r>
      <w:r w:rsidRPr="00C12045">
        <w:rPr>
          <w:rFonts w:cs="Times New Roman"/>
          <w:sz w:val="22"/>
          <w:szCs w:val="22"/>
        </w:rPr>
        <w:t>0.004105x + 0.0084</w:t>
      </w:r>
      <w:r>
        <w:rPr>
          <w:rFonts w:cs="Times New Roman"/>
          <w:sz w:val="22"/>
          <w:szCs w:val="22"/>
        </w:rPr>
        <w:t>, R</w:t>
      </w:r>
      <w:r w:rsidRPr="00C12045">
        <w:rPr>
          <w:rFonts w:cs="Times New Roman"/>
          <w:sz w:val="22"/>
          <w:szCs w:val="22"/>
          <w:vertAlign w:val="superscript"/>
        </w:rPr>
        <w:t>2</w:t>
      </w:r>
      <w:r>
        <w:rPr>
          <w:rFonts w:cs="Times New Roman"/>
          <w:sz w:val="22"/>
          <w:szCs w:val="22"/>
        </w:rPr>
        <w:t>=0.9995; d18:1/18:0-SM: y=</w:t>
      </w:r>
      <w:r w:rsidRPr="00C12045">
        <w:t xml:space="preserve"> </w:t>
      </w:r>
      <w:r w:rsidRPr="00C12045">
        <w:rPr>
          <w:rFonts w:cs="Times New Roman"/>
          <w:sz w:val="22"/>
          <w:szCs w:val="22"/>
        </w:rPr>
        <w:t>0.00</w:t>
      </w:r>
      <w:r>
        <w:rPr>
          <w:rFonts w:cs="Times New Roman"/>
          <w:sz w:val="22"/>
          <w:szCs w:val="22"/>
        </w:rPr>
        <w:t>2705</w:t>
      </w:r>
      <w:r w:rsidRPr="00C12045">
        <w:rPr>
          <w:rFonts w:cs="Times New Roman"/>
          <w:sz w:val="22"/>
          <w:szCs w:val="22"/>
        </w:rPr>
        <w:t xml:space="preserve">x </w:t>
      </w:r>
      <w:r>
        <w:rPr>
          <w:rFonts w:cs="Times New Roman"/>
          <w:sz w:val="22"/>
          <w:szCs w:val="22"/>
        </w:rPr>
        <w:t>–</w:t>
      </w:r>
      <w:r w:rsidRPr="00C12045">
        <w:rPr>
          <w:rFonts w:cs="Times New Roman"/>
          <w:sz w:val="22"/>
          <w:szCs w:val="22"/>
        </w:rPr>
        <w:t xml:space="preserve"> 0.00</w:t>
      </w:r>
      <w:r>
        <w:rPr>
          <w:rFonts w:cs="Times New Roman"/>
          <w:sz w:val="22"/>
          <w:szCs w:val="22"/>
        </w:rPr>
        <w:t>147, R</w:t>
      </w:r>
      <w:r w:rsidRPr="00C12045">
        <w:rPr>
          <w:rFonts w:cs="Times New Roman"/>
          <w:sz w:val="22"/>
          <w:szCs w:val="22"/>
          <w:vertAlign w:val="superscript"/>
        </w:rPr>
        <w:t>2</w:t>
      </w:r>
      <w:r>
        <w:rPr>
          <w:rFonts w:cs="Times New Roman"/>
          <w:sz w:val="22"/>
          <w:szCs w:val="22"/>
        </w:rPr>
        <w:t>=0.99</w:t>
      </w:r>
      <w:r w:rsidR="00367B26">
        <w:rPr>
          <w:rFonts w:cs="Times New Roman"/>
          <w:sz w:val="22"/>
          <w:szCs w:val="22"/>
        </w:rPr>
        <w:t>4</w:t>
      </w:r>
      <w:r w:rsidR="00367B26">
        <w:t>.</w:t>
      </w:r>
    </w:p>
    <w:sectPr w:rsidR="00367B26" w:rsidSect="00DA6F8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(本文のフォント - コンプレックス スクリプト)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36"/>
    <w:rsid w:val="00000BAB"/>
    <w:rsid w:val="00001235"/>
    <w:rsid w:val="0000129D"/>
    <w:rsid w:val="00001AB9"/>
    <w:rsid w:val="00002A3A"/>
    <w:rsid w:val="000063AF"/>
    <w:rsid w:val="00014A4F"/>
    <w:rsid w:val="00017B51"/>
    <w:rsid w:val="000216D8"/>
    <w:rsid w:val="0002174C"/>
    <w:rsid w:val="00021A44"/>
    <w:rsid w:val="00022966"/>
    <w:rsid w:val="00023DA6"/>
    <w:rsid w:val="00024854"/>
    <w:rsid w:val="00024DDF"/>
    <w:rsid w:val="00025C78"/>
    <w:rsid w:val="00032F4F"/>
    <w:rsid w:val="000352FC"/>
    <w:rsid w:val="000365E9"/>
    <w:rsid w:val="000405BE"/>
    <w:rsid w:val="000410AF"/>
    <w:rsid w:val="000461A1"/>
    <w:rsid w:val="00051DD3"/>
    <w:rsid w:val="00055598"/>
    <w:rsid w:val="0005603E"/>
    <w:rsid w:val="00060FFD"/>
    <w:rsid w:val="00061BC7"/>
    <w:rsid w:val="00061E31"/>
    <w:rsid w:val="00062457"/>
    <w:rsid w:val="00065ED2"/>
    <w:rsid w:val="00065F77"/>
    <w:rsid w:val="00066E8F"/>
    <w:rsid w:val="0006719E"/>
    <w:rsid w:val="00070DC8"/>
    <w:rsid w:val="000711B6"/>
    <w:rsid w:val="00076678"/>
    <w:rsid w:val="000834EC"/>
    <w:rsid w:val="00083FC5"/>
    <w:rsid w:val="0008558A"/>
    <w:rsid w:val="0009160E"/>
    <w:rsid w:val="00095DDC"/>
    <w:rsid w:val="00097D0E"/>
    <w:rsid w:val="000A0DA1"/>
    <w:rsid w:val="000B37DD"/>
    <w:rsid w:val="000B4050"/>
    <w:rsid w:val="000B6D03"/>
    <w:rsid w:val="000C00F9"/>
    <w:rsid w:val="000C122F"/>
    <w:rsid w:val="000C15BE"/>
    <w:rsid w:val="000C5B33"/>
    <w:rsid w:val="000C620E"/>
    <w:rsid w:val="000C7F25"/>
    <w:rsid w:val="000D0D11"/>
    <w:rsid w:val="000D12F3"/>
    <w:rsid w:val="000D318A"/>
    <w:rsid w:val="000D4331"/>
    <w:rsid w:val="000D606C"/>
    <w:rsid w:val="000D752F"/>
    <w:rsid w:val="000E2063"/>
    <w:rsid w:val="000F453F"/>
    <w:rsid w:val="000F5D91"/>
    <w:rsid w:val="000F71D9"/>
    <w:rsid w:val="00104248"/>
    <w:rsid w:val="0011018D"/>
    <w:rsid w:val="00114145"/>
    <w:rsid w:val="00114439"/>
    <w:rsid w:val="00117553"/>
    <w:rsid w:val="00117FFC"/>
    <w:rsid w:val="0012171D"/>
    <w:rsid w:val="00121C67"/>
    <w:rsid w:val="00122DAF"/>
    <w:rsid w:val="00124A55"/>
    <w:rsid w:val="00124A9D"/>
    <w:rsid w:val="00127CEC"/>
    <w:rsid w:val="00131239"/>
    <w:rsid w:val="00132057"/>
    <w:rsid w:val="001341F6"/>
    <w:rsid w:val="00134D03"/>
    <w:rsid w:val="00140200"/>
    <w:rsid w:val="00143D62"/>
    <w:rsid w:val="00147C49"/>
    <w:rsid w:val="001507D4"/>
    <w:rsid w:val="00150F7E"/>
    <w:rsid w:val="0015262A"/>
    <w:rsid w:val="00152EA5"/>
    <w:rsid w:val="00155E22"/>
    <w:rsid w:val="00156B2A"/>
    <w:rsid w:val="001632C9"/>
    <w:rsid w:val="001636A3"/>
    <w:rsid w:val="00164817"/>
    <w:rsid w:val="00170724"/>
    <w:rsid w:val="00171A3B"/>
    <w:rsid w:val="001742FE"/>
    <w:rsid w:val="00175A6B"/>
    <w:rsid w:val="00180AD4"/>
    <w:rsid w:val="001825FB"/>
    <w:rsid w:val="00183ADB"/>
    <w:rsid w:val="00187753"/>
    <w:rsid w:val="00190F28"/>
    <w:rsid w:val="00192F3C"/>
    <w:rsid w:val="00193504"/>
    <w:rsid w:val="00195077"/>
    <w:rsid w:val="00196990"/>
    <w:rsid w:val="00196D01"/>
    <w:rsid w:val="001978D5"/>
    <w:rsid w:val="001979E1"/>
    <w:rsid w:val="001A465B"/>
    <w:rsid w:val="001B30A7"/>
    <w:rsid w:val="001B684E"/>
    <w:rsid w:val="001C020C"/>
    <w:rsid w:val="001C04DF"/>
    <w:rsid w:val="001C6AD5"/>
    <w:rsid w:val="001D05F4"/>
    <w:rsid w:val="001D1095"/>
    <w:rsid w:val="001D4495"/>
    <w:rsid w:val="001E15E1"/>
    <w:rsid w:val="001E2535"/>
    <w:rsid w:val="001E4FA1"/>
    <w:rsid w:val="001E5B1A"/>
    <w:rsid w:val="001F3F53"/>
    <w:rsid w:val="001F5711"/>
    <w:rsid w:val="001F6503"/>
    <w:rsid w:val="00200608"/>
    <w:rsid w:val="002009C4"/>
    <w:rsid w:val="00203BD2"/>
    <w:rsid w:val="00204DA8"/>
    <w:rsid w:val="00205F9D"/>
    <w:rsid w:val="0021393D"/>
    <w:rsid w:val="0021591F"/>
    <w:rsid w:val="0022064D"/>
    <w:rsid w:val="00222DA9"/>
    <w:rsid w:val="00223076"/>
    <w:rsid w:val="00223F64"/>
    <w:rsid w:val="00224C73"/>
    <w:rsid w:val="00224D00"/>
    <w:rsid w:val="002308B4"/>
    <w:rsid w:val="00230D8F"/>
    <w:rsid w:val="00231E26"/>
    <w:rsid w:val="00233919"/>
    <w:rsid w:val="00233930"/>
    <w:rsid w:val="00234301"/>
    <w:rsid w:val="002363BE"/>
    <w:rsid w:val="002364C5"/>
    <w:rsid w:val="00240012"/>
    <w:rsid w:val="00241D4F"/>
    <w:rsid w:val="002455B2"/>
    <w:rsid w:val="002470C7"/>
    <w:rsid w:val="00247699"/>
    <w:rsid w:val="00247B03"/>
    <w:rsid w:val="00247D47"/>
    <w:rsid w:val="00250AD2"/>
    <w:rsid w:val="00252EBC"/>
    <w:rsid w:val="002534B8"/>
    <w:rsid w:val="002539DC"/>
    <w:rsid w:val="002577E4"/>
    <w:rsid w:val="00257CCE"/>
    <w:rsid w:val="00257F09"/>
    <w:rsid w:val="002649F3"/>
    <w:rsid w:val="00265362"/>
    <w:rsid w:val="00270133"/>
    <w:rsid w:val="00271444"/>
    <w:rsid w:val="00280E75"/>
    <w:rsid w:val="00281C8C"/>
    <w:rsid w:val="00287C54"/>
    <w:rsid w:val="0029065A"/>
    <w:rsid w:val="00291897"/>
    <w:rsid w:val="00297BB7"/>
    <w:rsid w:val="002A10FE"/>
    <w:rsid w:val="002A195E"/>
    <w:rsid w:val="002A23C1"/>
    <w:rsid w:val="002A369B"/>
    <w:rsid w:val="002A75A0"/>
    <w:rsid w:val="002A76C9"/>
    <w:rsid w:val="002A7990"/>
    <w:rsid w:val="002A7E67"/>
    <w:rsid w:val="002A7F77"/>
    <w:rsid w:val="002B101D"/>
    <w:rsid w:val="002B234A"/>
    <w:rsid w:val="002B78F5"/>
    <w:rsid w:val="002C0336"/>
    <w:rsid w:val="002C068E"/>
    <w:rsid w:val="002C5416"/>
    <w:rsid w:val="002C5474"/>
    <w:rsid w:val="002D0188"/>
    <w:rsid w:val="002D24C3"/>
    <w:rsid w:val="002D2A44"/>
    <w:rsid w:val="002D3CB3"/>
    <w:rsid w:val="002D4C61"/>
    <w:rsid w:val="002D57A1"/>
    <w:rsid w:val="002D7C92"/>
    <w:rsid w:val="002E60B3"/>
    <w:rsid w:val="002E762D"/>
    <w:rsid w:val="002F0BC5"/>
    <w:rsid w:val="002F28A9"/>
    <w:rsid w:val="002F54DD"/>
    <w:rsid w:val="002F70BC"/>
    <w:rsid w:val="00303E0B"/>
    <w:rsid w:val="003060AB"/>
    <w:rsid w:val="00310143"/>
    <w:rsid w:val="003119F7"/>
    <w:rsid w:val="0031300D"/>
    <w:rsid w:val="003131BD"/>
    <w:rsid w:val="0031355E"/>
    <w:rsid w:val="00313907"/>
    <w:rsid w:val="0031521E"/>
    <w:rsid w:val="00317FA7"/>
    <w:rsid w:val="003202A9"/>
    <w:rsid w:val="0032052F"/>
    <w:rsid w:val="003223C8"/>
    <w:rsid w:val="003224F4"/>
    <w:rsid w:val="003254A8"/>
    <w:rsid w:val="00325A6B"/>
    <w:rsid w:val="00326F8D"/>
    <w:rsid w:val="00332630"/>
    <w:rsid w:val="00333FB1"/>
    <w:rsid w:val="003357F3"/>
    <w:rsid w:val="00337EDF"/>
    <w:rsid w:val="00340E97"/>
    <w:rsid w:val="00342C72"/>
    <w:rsid w:val="00344A2A"/>
    <w:rsid w:val="00346E21"/>
    <w:rsid w:val="00347B99"/>
    <w:rsid w:val="00350BBD"/>
    <w:rsid w:val="00351DCB"/>
    <w:rsid w:val="00354E5E"/>
    <w:rsid w:val="00356D3E"/>
    <w:rsid w:val="00365E5C"/>
    <w:rsid w:val="00366447"/>
    <w:rsid w:val="00367B26"/>
    <w:rsid w:val="00377FA0"/>
    <w:rsid w:val="00382307"/>
    <w:rsid w:val="003834AE"/>
    <w:rsid w:val="00383D06"/>
    <w:rsid w:val="00393FC7"/>
    <w:rsid w:val="003A01B8"/>
    <w:rsid w:val="003A071E"/>
    <w:rsid w:val="003A0EB9"/>
    <w:rsid w:val="003A3449"/>
    <w:rsid w:val="003A56A2"/>
    <w:rsid w:val="003A7554"/>
    <w:rsid w:val="003B0F0E"/>
    <w:rsid w:val="003B5D9E"/>
    <w:rsid w:val="003B6592"/>
    <w:rsid w:val="003C128D"/>
    <w:rsid w:val="003C17F7"/>
    <w:rsid w:val="003C308F"/>
    <w:rsid w:val="003C357E"/>
    <w:rsid w:val="003C6311"/>
    <w:rsid w:val="003D160C"/>
    <w:rsid w:val="003D2CEF"/>
    <w:rsid w:val="003D739F"/>
    <w:rsid w:val="003E0ED4"/>
    <w:rsid w:val="003E1142"/>
    <w:rsid w:val="003E3899"/>
    <w:rsid w:val="003E5314"/>
    <w:rsid w:val="003F0915"/>
    <w:rsid w:val="003F0FA7"/>
    <w:rsid w:val="003F35E6"/>
    <w:rsid w:val="003F555F"/>
    <w:rsid w:val="003F66C3"/>
    <w:rsid w:val="003F6AA1"/>
    <w:rsid w:val="00401939"/>
    <w:rsid w:val="00405139"/>
    <w:rsid w:val="00406E58"/>
    <w:rsid w:val="0041001D"/>
    <w:rsid w:val="00410378"/>
    <w:rsid w:val="00410E04"/>
    <w:rsid w:val="0041310D"/>
    <w:rsid w:val="004131E7"/>
    <w:rsid w:val="004159EB"/>
    <w:rsid w:val="004205AB"/>
    <w:rsid w:val="0042417C"/>
    <w:rsid w:val="004272CC"/>
    <w:rsid w:val="00430022"/>
    <w:rsid w:val="004300D4"/>
    <w:rsid w:val="00432CDD"/>
    <w:rsid w:val="00433585"/>
    <w:rsid w:val="00433848"/>
    <w:rsid w:val="00434D8F"/>
    <w:rsid w:val="00444B17"/>
    <w:rsid w:val="00446BCE"/>
    <w:rsid w:val="00451E1D"/>
    <w:rsid w:val="0045354B"/>
    <w:rsid w:val="00454AE8"/>
    <w:rsid w:val="00456448"/>
    <w:rsid w:val="00461067"/>
    <w:rsid w:val="004610BF"/>
    <w:rsid w:val="00462DB2"/>
    <w:rsid w:val="0046535F"/>
    <w:rsid w:val="0046684B"/>
    <w:rsid w:val="00471923"/>
    <w:rsid w:val="00473001"/>
    <w:rsid w:val="004749B7"/>
    <w:rsid w:val="00477613"/>
    <w:rsid w:val="004803C7"/>
    <w:rsid w:val="00481765"/>
    <w:rsid w:val="00487D05"/>
    <w:rsid w:val="004913BC"/>
    <w:rsid w:val="00493A74"/>
    <w:rsid w:val="0049556A"/>
    <w:rsid w:val="00496CC1"/>
    <w:rsid w:val="004972CF"/>
    <w:rsid w:val="004A0FC3"/>
    <w:rsid w:val="004B200A"/>
    <w:rsid w:val="004B2445"/>
    <w:rsid w:val="004B50A1"/>
    <w:rsid w:val="004B6252"/>
    <w:rsid w:val="004B6468"/>
    <w:rsid w:val="004B657C"/>
    <w:rsid w:val="004B759A"/>
    <w:rsid w:val="004B7714"/>
    <w:rsid w:val="004B7E81"/>
    <w:rsid w:val="004C08CB"/>
    <w:rsid w:val="004C41B7"/>
    <w:rsid w:val="004C5CED"/>
    <w:rsid w:val="004C5F0A"/>
    <w:rsid w:val="004C7010"/>
    <w:rsid w:val="004C7D62"/>
    <w:rsid w:val="004D2E4C"/>
    <w:rsid w:val="004D4142"/>
    <w:rsid w:val="004D6750"/>
    <w:rsid w:val="004E42E4"/>
    <w:rsid w:val="004E6FFF"/>
    <w:rsid w:val="004F1006"/>
    <w:rsid w:val="004F1E23"/>
    <w:rsid w:val="004F38C2"/>
    <w:rsid w:val="004F443F"/>
    <w:rsid w:val="004F6E43"/>
    <w:rsid w:val="004F6F69"/>
    <w:rsid w:val="005023AF"/>
    <w:rsid w:val="00502D3A"/>
    <w:rsid w:val="00504E7A"/>
    <w:rsid w:val="00512B7F"/>
    <w:rsid w:val="00514AD8"/>
    <w:rsid w:val="00514BB1"/>
    <w:rsid w:val="005160D5"/>
    <w:rsid w:val="005201E5"/>
    <w:rsid w:val="00522F5C"/>
    <w:rsid w:val="0052331D"/>
    <w:rsid w:val="0052432E"/>
    <w:rsid w:val="005258C9"/>
    <w:rsid w:val="005269CA"/>
    <w:rsid w:val="00527CD0"/>
    <w:rsid w:val="00530519"/>
    <w:rsid w:val="005306A7"/>
    <w:rsid w:val="00530C48"/>
    <w:rsid w:val="00531B80"/>
    <w:rsid w:val="005347B2"/>
    <w:rsid w:val="00535D5F"/>
    <w:rsid w:val="0053621B"/>
    <w:rsid w:val="005363EE"/>
    <w:rsid w:val="00542614"/>
    <w:rsid w:val="00545AB2"/>
    <w:rsid w:val="00545AD9"/>
    <w:rsid w:val="0054696B"/>
    <w:rsid w:val="005472E0"/>
    <w:rsid w:val="0055175B"/>
    <w:rsid w:val="00566140"/>
    <w:rsid w:val="00570D9D"/>
    <w:rsid w:val="00571C3B"/>
    <w:rsid w:val="00573240"/>
    <w:rsid w:val="0057343A"/>
    <w:rsid w:val="005775BF"/>
    <w:rsid w:val="005815CD"/>
    <w:rsid w:val="00581E62"/>
    <w:rsid w:val="005857EB"/>
    <w:rsid w:val="00585DD6"/>
    <w:rsid w:val="005900BB"/>
    <w:rsid w:val="005912C4"/>
    <w:rsid w:val="00594059"/>
    <w:rsid w:val="00596C1A"/>
    <w:rsid w:val="00596CA7"/>
    <w:rsid w:val="00596DE1"/>
    <w:rsid w:val="005973E5"/>
    <w:rsid w:val="005A0661"/>
    <w:rsid w:val="005A1F8A"/>
    <w:rsid w:val="005A3A5B"/>
    <w:rsid w:val="005A3CD8"/>
    <w:rsid w:val="005A6153"/>
    <w:rsid w:val="005C016F"/>
    <w:rsid w:val="005C0706"/>
    <w:rsid w:val="005C3140"/>
    <w:rsid w:val="005C69EA"/>
    <w:rsid w:val="005C6E01"/>
    <w:rsid w:val="005D0249"/>
    <w:rsid w:val="005D0EC0"/>
    <w:rsid w:val="005D1933"/>
    <w:rsid w:val="005D2950"/>
    <w:rsid w:val="005D2F04"/>
    <w:rsid w:val="005D35C5"/>
    <w:rsid w:val="005D594E"/>
    <w:rsid w:val="005E5654"/>
    <w:rsid w:val="005E581B"/>
    <w:rsid w:val="005F0C4A"/>
    <w:rsid w:val="005F39C3"/>
    <w:rsid w:val="0060084A"/>
    <w:rsid w:val="006023CA"/>
    <w:rsid w:val="0060378E"/>
    <w:rsid w:val="00603F56"/>
    <w:rsid w:val="00605E87"/>
    <w:rsid w:val="00607F6E"/>
    <w:rsid w:val="00611CD9"/>
    <w:rsid w:val="006122DF"/>
    <w:rsid w:val="0063470E"/>
    <w:rsid w:val="006349CC"/>
    <w:rsid w:val="0063621B"/>
    <w:rsid w:val="006376F1"/>
    <w:rsid w:val="0064078D"/>
    <w:rsid w:val="00642235"/>
    <w:rsid w:val="006438F6"/>
    <w:rsid w:val="00644324"/>
    <w:rsid w:val="00646112"/>
    <w:rsid w:val="0065524D"/>
    <w:rsid w:val="006604BC"/>
    <w:rsid w:val="006618E6"/>
    <w:rsid w:val="00662766"/>
    <w:rsid w:val="00663718"/>
    <w:rsid w:val="00666B3D"/>
    <w:rsid w:val="006678C4"/>
    <w:rsid w:val="006717E0"/>
    <w:rsid w:val="006811F1"/>
    <w:rsid w:val="00681B7D"/>
    <w:rsid w:val="0068561E"/>
    <w:rsid w:val="006913A6"/>
    <w:rsid w:val="00691A70"/>
    <w:rsid w:val="00694F17"/>
    <w:rsid w:val="00696438"/>
    <w:rsid w:val="00697990"/>
    <w:rsid w:val="00697E1F"/>
    <w:rsid w:val="006A370B"/>
    <w:rsid w:val="006A46AE"/>
    <w:rsid w:val="006A559E"/>
    <w:rsid w:val="006A7178"/>
    <w:rsid w:val="006B0EEA"/>
    <w:rsid w:val="006B3274"/>
    <w:rsid w:val="006B5285"/>
    <w:rsid w:val="006B5354"/>
    <w:rsid w:val="006B7EFF"/>
    <w:rsid w:val="006B7FD4"/>
    <w:rsid w:val="006C151C"/>
    <w:rsid w:val="006C68E7"/>
    <w:rsid w:val="006D1DD6"/>
    <w:rsid w:val="006D275E"/>
    <w:rsid w:val="006D31C2"/>
    <w:rsid w:val="006D6C74"/>
    <w:rsid w:val="006D6FDD"/>
    <w:rsid w:val="006D7196"/>
    <w:rsid w:val="006D7466"/>
    <w:rsid w:val="006D7889"/>
    <w:rsid w:val="006E2E74"/>
    <w:rsid w:val="006E6E6E"/>
    <w:rsid w:val="006F1568"/>
    <w:rsid w:val="006F3BF4"/>
    <w:rsid w:val="006F51C3"/>
    <w:rsid w:val="006F6478"/>
    <w:rsid w:val="006F697F"/>
    <w:rsid w:val="00700ABA"/>
    <w:rsid w:val="007050BE"/>
    <w:rsid w:val="00707117"/>
    <w:rsid w:val="00712B08"/>
    <w:rsid w:val="00712F8E"/>
    <w:rsid w:val="00713DA6"/>
    <w:rsid w:val="00714648"/>
    <w:rsid w:val="0071541F"/>
    <w:rsid w:val="00715E08"/>
    <w:rsid w:val="00715FDE"/>
    <w:rsid w:val="007169C4"/>
    <w:rsid w:val="00716C4F"/>
    <w:rsid w:val="00717350"/>
    <w:rsid w:val="0072410F"/>
    <w:rsid w:val="00726048"/>
    <w:rsid w:val="007269EE"/>
    <w:rsid w:val="007309D1"/>
    <w:rsid w:val="0073620A"/>
    <w:rsid w:val="007362EB"/>
    <w:rsid w:val="00736F44"/>
    <w:rsid w:val="007370C2"/>
    <w:rsid w:val="0074081A"/>
    <w:rsid w:val="0074211D"/>
    <w:rsid w:val="0074411E"/>
    <w:rsid w:val="00747646"/>
    <w:rsid w:val="007512D3"/>
    <w:rsid w:val="007526BA"/>
    <w:rsid w:val="00754840"/>
    <w:rsid w:val="0076002D"/>
    <w:rsid w:val="007615E1"/>
    <w:rsid w:val="00761EF3"/>
    <w:rsid w:val="0076306D"/>
    <w:rsid w:val="00767F45"/>
    <w:rsid w:val="007717E4"/>
    <w:rsid w:val="00773282"/>
    <w:rsid w:val="007744AC"/>
    <w:rsid w:val="00776554"/>
    <w:rsid w:val="00776B53"/>
    <w:rsid w:val="00777016"/>
    <w:rsid w:val="00777F8A"/>
    <w:rsid w:val="00782B25"/>
    <w:rsid w:val="00783765"/>
    <w:rsid w:val="007857F4"/>
    <w:rsid w:val="00785B01"/>
    <w:rsid w:val="00787F04"/>
    <w:rsid w:val="00791A6B"/>
    <w:rsid w:val="00794151"/>
    <w:rsid w:val="007A170D"/>
    <w:rsid w:val="007A41F7"/>
    <w:rsid w:val="007A5B13"/>
    <w:rsid w:val="007A7A4F"/>
    <w:rsid w:val="007B36F4"/>
    <w:rsid w:val="007B40D9"/>
    <w:rsid w:val="007B4ADF"/>
    <w:rsid w:val="007B71AF"/>
    <w:rsid w:val="007C4906"/>
    <w:rsid w:val="007C4E82"/>
    <w:rsid w:val="007C5497"/>
    <w:rsid w:val="007C5BE6"/>
    <w:rsid w:val="007C60E8"/>
    <w:rsid w:val="007C69B4"/>
    <w:rsid w:val="007C7A77"/>
    <w:rsid w:val="007D2E1A"/>
    <w:rsid w:val="007D2F97"/>
    <w:rsid w:val="007D375D"/>
    <w:rsid w:val="007D3A2D"/>
    <w:rsid w:val="007D454B"/>
    <w:rsid w:val="007D7C0E"/>
    <w:rsid w:val="007E2D47"/>
    <w:rsid w:val="007E3543"/>
    <w:rsid w:val="007E4A03"/>
    <w:rsid w:val="007E63BD"/>
    <w:rsid w:val="007E7D89"/>
    <w:rsid w:val="007F0399"/>
    <w:rsid w:val="007F4AD0"/>
    <w:rsid w:val="007F6DC7"/>
    <w:rsid w:val="0080271A"/>
    <w:rsid w:val="00802B7C"/>
    <w:rsid w:val="00804828"/>
    <w:rsid w:val="00805D93"/>
    <w:rsid w:val="00806002"/>
    <w:rsid w:val="008070AE"/>
    <w:rsid w:val="008132B6"/>
    <w:rsid w:val="008150FD"/>
    <w:rsid w:val="008257FA"/>
    <w:rsid w:val="008262B1"/>
    <w:rsid w:val="00826E33"/>
    <w:rsid w:val="008270CE"/>
    <w:rsid w:val="0082763E"/>
    <w:rsid w:val="008316BD"/>
    <w:rsid w:val="00841372"/>
    <w:rsid w:val="00843D21"/>
    <w:rsid w:val="00847899"/>
    <w:rsid w:val="0085093F"/>
    <w:rsid w:val="00852B1C"/>
    <w:rsid w:val="00853C9A"/>
    <w:rsid w:val="00856F68"/>
    <w:rsid w:val="00861657"/>
    <w:rsid w:val="00862072"/>
    <w:rsid w:val="00863882"/>
    <w:rsid w:val="00863C26"/>
    <w:rsid w:val="00865178"/>
    <w:rsid w:val="00867250"/>
    <w:rsid w:val="00867696"/>
    <w:rsid w:val="00870565"/>
    <w:rsid w:val="00872CC8"/>
    <w:rsid w:val="00873E81"/>
    <w:rsid w:val="00876316"/>
    <w:rsid w:val="008772EB"/>
    <w:rsid w:val="008807F9"/>
    <w:rsid w:val="00881E23"/>
    <w:rsid w:val="00883ECE"/>
    <w:rsid w:val="0088648F"/>
    <w:rsid w:val="00887CA5"/>
    <w:rsid w:val="00887D05"/>
    <w:rsid w:val="00893A66"/>
    <w:rsid w:val="00894A42"/>
    <w:rsid w:val="00895A8D"/>
    <w:rsid w:val="00897DFC"/>
    <w:rsid w:val="00897F90"/>
    <w:rsid w:val="008A79D7"/>
    <w:rsid w:val="008A7D66"/>
    <w:rsid w:val="008B01BC"/>
    <w:rsid w:val="008B0B32"/>
    <w:rsid w:val="008B196D"/>
    <w:rsid w:val="008B61C8"/>
    <w:rsid w:val="008B637C"/>
    <w:rsid w:val="008C0222"/>
    <w:rsid w:val="008C0C96"/>
    <w:rsid w:val="008C0D02"/>
    <w:rsid w:val="008C36AD"/>
    <w:rsid w:val="008C41F5"/>
    <w:rsid w:val="008C537E"/>
    <w:rsid w:val="008D2E11"/>
    <w:rsid w:val="008E066F"/>
    <w:rsid w:val="008E07D2"/>
    <w:rsid w:val="008E28A1"/>
    <w:rsid w:val="008E5158"/>
    <w:rsid w:val="008E58D5"/>
    <w:rsid w:val="008F1837"/>
    <w:rsid w:val="008F20DF"/>
    <w:rsid w:val="008F3CF3"/>
    <w:rsid w:val="008F435F"/>
    <w:rsid w:val="008F5C4E"/>
    <w:rsid w:val="009078C6"/>
    <w:rsid w:val="00907BF1"/>
    <w:rsid w:val="0091252C"/>
    <w:rsid w:val="00914A53"/>
    <w:rsid w:val="00914FC7"/>
    <w:rsid w:val="009153C0"/>
    <w:rsid w:val="0091657E"/>
    <w:rsid w:val="00917EBD"/>
    <w:rsid w:val="00921CF6"/>
    <w:rsid w:val="009227F0"/>
    <w:rsid w:val="00922DA8"/>
    <w:rsid w:val="0092411F"/>
    <w:rsid w:val="0093062E"/>
    <w:rsid w:val="00930E19"/>
    <w:rsid w:val="009310A0"/>
    <w:rsid w:val="00936D7E"/>
    <w:rsid w:val="00937D75"/>
    <w:rsid w:val="00940D37"/>
    <w:rsid w:val="00944D07"/>
    <w:rsid w:val="00952DDE"/>
    <w:rsid w:val="0095575D"/>
    <w:rsid w:val="00956EA9"/>
    <w:rsid w:val="00956EF4"/>
    <w:rsid w:val="0096099B"/>
    <w:rsid w:val="0096119B"/>
    <w:rsid w:val="0096411B"/>
    <w:rsid w:val="00965D86"/>
    <w:rsid w:val="00967104"/>
    <w:rsid w:val="0096773B"/>
    <w:rsid w:val="00971915"/>
    <w:rsid w:val="00974856"/>
    <w:rsid w:val="00976A9F"/>
    <w:rsid w:val="00982ED1"/>
    <w:rsid w:val="0098339A"/>
    <w:rsid w:val="0098407A"/>
    <w:rsid w:val="009849A5"/>
    <w:rsid w:val="0099436A"/>
    <w:rsid w:val="00997A3A"/>
    <w:rsid w:val="00997DE6"/>
    <w:rsid w:val="009A07D2"/>
    <w:rsid w:val="009A164E"/>
    <w:rsid w:val="009A1BFE"/>
    <w:rsid w:val="009A51A3"/>
    <w:rsid w:val="009A68CA"/>
    <w:rsid w:val="009B1ED0"/>
    <w:rsid w:val="009B2503"/>
    <w:rsid w:val="009B436E"/>
    <w:rsid w:val="009B47B6"/>
    <w:rsid w:val="009B5651"/>
    <w:rsid w:val="009B604F"/>
    <w:rsid w:val="009B75CE"/>
    <w:rsid w:val="009C03AE"/>
    <w:rsid w:val="009C0FC2"/>
    <w:rsid w:val="009C4290"/>
    <w:rsid w:val="009D3031"/>
    <w:rsid w:val="009D3891"/>
    <w:rsid w:val="009E013A"/>
    <w:rsid w:val="009E221A"/>
    <w:rsid w:val="009E336F"/>
    <w:rsid w:val="009E3F82"/>
    <w:rsid w:val="009E62A4"/>
    <w:rsid w:val="00A005B0"/>
    <w:rsid w:val="00A06DF9"/>
    <w:rsid w:val="00A07250"/>
    <w:rsid w:val="00A15086"/>
    <w:rsid w:val="00A17AA1"/>
    <w:rsid w:val="00A17D1B"/>
    <w:rsid w:val="00A253AE"/>
    <w:rsid w:val="00A25549"/>
    <w:rsid w:val="00A25D00"/>
    <w:rsid w:val="00A33103"/>
    <w:rsid w:val="00A3314E"/>
    <w:rsid w:val="00A33360"/>
    <w:rsid w:val="00A33C4C"/>
    <w:rsid w:val="00A36C62"/>
    <w:rsid w:val="00A36F49"/>
    <w:rsid w:val="00A37D77"/>
    <w:rsid w:val="00A4222F"/>
    <w:rsid w:val="00A44249"/>
    <w:rsid w:val="00A44642"/>
    <w:rsid w:val="00A4491B"/>
    <w:rsid w:val="00A521F0"/>
    <w:rsid w:val="00A544E0"/>
    <w:rsid w:val="00A56EA8"/>
    <w:rsid w:val="00A638DD"/>
    <w:rsid w:val="00A66618"/>
    <w:rsid w:val="00A67157"/>
    <w:rsid w:val="00A67679"/>
    <w:rsid w:val="00A700A3"/>
    <w:rsid w:val="00A72861"/>
    <w:rsid w:val="00A73439"/>
    <w:rsid w:val="00A7377F"/>
    <w:rsid w:val="00A73E65"/>
    <w:rsid w:val="00A7479D"/>
    <w:rsid w:val="00A77633"/>
    <w:rsid w:val="00A82207"/>
    <w:rsid w:val="00A83386"/>
    <w:rsid w:val="00A841A2"/>
    <w:rsid w:val="00A844E3"/>
    <w:rsid w:val="00A8452E"/>
    <w:rsid w:val="00A914BF"/>
    <w:rsid w:val="00A94588"/>
    <w:rsid w:val="00AA2FE2"/>
    <w:rsid w:val="00AA6681"/>
    <w:rsid w:val="00AA738C"/>
    <w:rsid w:val="00AB4209"/>
    <w:rsid w:val="00AB7BEF"/>
    <w:rsid w:val="00AC15CA"/>
    <w:rsid w:val="00AC39C4"/>
    <w:rsid w:val="00AC3A04"/>
    <w:rsid w:val="00AD0231"/>
    <w:rsid w:val="00AD4607"/>
    <w:rsid w:val="00AE59A0"/>
    <w:rsid w:val="00AE6E0D"/>
    <w:rsid w:val="00AE7C48"/>
    <w:rsid w:val="00AF07F3"/>
    <w:rsid w:val="00AF54B8"/>
    <w:rsid w:val="00AF6201"/>
    <w:rsid w:val="00AF6466"/>
    <w:rsid w:val="00B030B8"/>
    <w:rsid w:val="00B05491"/>
    <w:rsid w:val="00B05B98"/>
    <w:rsid w:val="00B06059"/>
    <w:rsid w:val="00B112E7"/>
    <w:rsid w:val="00B1147E"/>
    <w:rsid w:val="00B13E15"/>
    <w:rsid w:val="00B16BA5"/>
    <w:rsid w:val="00B20C1F"/>
    <w:rsid w:val="00B20DDC"/>
    <w:rsid w:val="00B217C5"/>
    <w:rsid w:val="00B23866"/>
    <w:rsid w:val="00B24361"/>
    <w:rsid w:val="00B25BCA"/>
    <w:rsid w:val="00B31BAA"/>
    <w:rsid w:val="00B33FFF"/>
    <w:rsid w:val="00B375F8"/>
    <w:rsid w:val="00B378E9"/>
    <w:rsid w:val="00B404F8"/>
    <w:rsid w:val="00B41CF1"/>
    <w:rsid w:val="00B450F8"/>
    <w:rsid w:val="00B51607"/>
    <w:rsid w:val="00B51FFF"/>
    <w:rsid w:val="00B526D4"/>
    <w:rsid w:val="00B547AE"/>
    <w:rsid w:val="00B54B2F"/>
    <w:rsid w:val="00B56886"/>
    <w:rsid w:val="00B56B54"/>
    <w:rsid w:val="00B62546"/>
    <w:rsid w:val="00B63041"/>
    <w:rsid w:val="00B634FD"/>
    <w:rsid w:val="00B66615"/>
    <w:rsid w:val="00B66AEE"/>
    <w:rsid w:val="00B6748F"/>
    <w:rsid w:val="00B75C21"/>
    <w:rsid w:val="00B7621E"/>
    <w:rsid w:val="00B76B90"/>
    <w:rsid w:val="00B776E2"/>
    <w:rsid w:val="00B77B76"/>
    <w:rsid w:val="00B800CC"/>
    <w:rsid w:val="00B82F52"/>
    <w:rsid w:val="00B83D70"/>
    <w:rsid w:val="00B86043"/>
    <w:rsid w:val="00B86B14"/>
    <w:rsid w:val="00B874DD"/>
    <w:rsid w:val="00B87A99"/>
    <w:rsid w:val="00B90BCB"/>
    <w:rsid w:val="00B9227F"/>
    <w:rsid w:val="00B941A7"/>
    <w:rsid w:val="00B958C3"/>
    <w:rsid w:val="00BA1350"/>
    <w:rsid w:val="00BA195A"/>
    <w:rsid w:val="00BA2F45"/>
    <w:rsid w:val="00BA3008"/>
    <w:rsid w:val="00BA4CCC"/>
    <w:rsid w:val="00BA5418"/>
    <w:rsid w:val="00BA6114"/>
    <w:rsid w:val="00BA7C60"/>
    <w:rsid w:val="00BB0C98"/>
    <w:rsid w:val="00BB0E7E"/>
    <w:rsid w:val="00BB25A3"/>
    <w:rsid w:val="00BB4ACB"/>
    <w:rsid w:val="00BB528F"/>
    <w:rsid w:val="00BB7161"/>
    <w:rsid w:val="00BB7CF1"/>
    <w:rsid w:val="00BC0448"/>
    <w:rsid w:val="00BC6EE4"/>
    <w:rsid w:val="00BD1BC9"/>
    <w:rsid w:val="00BD32AD"/>
    <w:rsid w:val="00BD5E10"/>
    <w:rsid w:val="00BE13C2"/>
    <w:rsid w:val="00BE1928"/>
    <w:rsid w:val="00BE361A"/>
    <w:rsid w:val="00BE3908"/>
    <w:rsid w:val="00BE44D5"/>
    <w:rsid w:val="00BE4A4C"/>
    <w:rsid w:val="00BE5DDE"/>
    <w:rsid w:val="00BE64F9"/>
    <w:rsid w:val="00BE761A"/>
    <w:rsid w:val="00BF1292"/>
    <w:rsid w:val="00BF1BF6"/>
    <w:rsid w:val="00BF1D23"/>
    <w:rsid w:val="00BF3944"/>
    <w:rsid w:val="00BF4DD5"/>
    <w:rsid w:val="00BF6DA2"/>
    <w:rsid w:val="00BF7733"/>
    <w:rsid w:val="00C006E4"/>
    <w:rsid w:val="00C01F79"/>
    <w:rsid w:val="00C02992"/>
    <w:rsid w:val="00C0511D"/>
    <w:rsid w:val="00C06336"/>
    <w:rsid w:val="00C10F25"/>
    <w:rsid w:val="00C113D5"/>
    <w:rsid w:val="00C12045"/>
    <w:rsid w:val="00C1305C"/>
    <w:rsid w:val="00C132DF"/>
    <w:rsid w:val="00C1406F"/>
    <w:rsid w:val="00C17626"/>
    <w:rsid w:val="00C236F2"/>
    <w:rsid w:val="00C25106"/>
    <w:rsid w:val="00C2741F"/>
    <w:rsid w:val="00C27AC1"/>
    <w:rsid w:val="00C33045"/>
    <w:rsid w:val="00C33417"/>
    <w:rsid w:val="00C3608D"/>
    <w:rsid w:val="00C361E1"/>
    <w:rsid w:val="00C36A63"/>
    <w:rsid w:val="00C42C07"/>
    <w:rsid w:val="00C44098"/>
    <w:rsid w:val="00C44624"/>
    <w:rsid w:val="00C47E98"/>
    <w:rsid w:val="00C50923"/>
    <w:rsid w:val="00C50BC9"/>
    <w:rsid w:val="00C50E60"/>
    <w:rsid w:val="00C517F7"/>
    <w:rsid w:val="00C5509A"/>
    <w:rsid w:val="00C56F14"/>
    <w:rsid w:val="00C61BE6"/>
    <w:rsid w:val="00C641FE"/>
    <w:rsid w:val="00C64CE2"/>
    <w:rsid w:val="00C66114"/>
    <w:rsid w:val="00C67773"/>
    <w:rsid w:val="00C70874"/>
    <w:rsid w:val="00C70F86"/>
    <w:rsid w:val="00C770B9"/>
    <w:rsid w:val="00C80EDC"/>
    <w:rsid w:val="00C844E4"/>
    <w:rsid w:val="00C85D37"/>
    <w:rsid w:val="00C85F0F"/>
    <w:rsid w:val="00C86380"/>
    <w:rsid w:val="00C86AB0"/>
    <w:rsid w:val="00C95165"/>
    <w:rsid w:val="00C979CF"/>
    <w:rsid w:val="00CA094E"/>
    <w:rsid w:val="00CA6CD2"/>
    <w:rsid w:val="00CB42D2"/>
    <w:rsid w:val="00CB488A"/>
    <w:rsid w:val="00CB6572"/>
    <w:rsid w:val="00CB7009"/>
    <w:rsid w:val="00CC1918"/>
    <w:rsid w:val="00CC364D"/>
    <w:rsid w:val="00CC48AA"/>
    <w:rsid w:val="00CC4E3D"/>
    <w:rsid w:val="00CD1CC1"/>
    <w:rsid w:val="00CD3710"/>
    <w:rsid w:val="00CD4669"/>
    <w:rsid w:val="00CD70C8"/>
    <w:rsid w:val="00CE0830"/>
    <w:rsid w:val="00CE0F24"/>
    <w:rsid w:val="00CE1316"/>
    <w:rsid w:val="00CE1E25"/>
    <w:rsid w:val="00CE3DC1"/>
    <w:rsid w:val="00CE7667"/>
    <w:rsid w:val="00CF18EE"/>
    <w:rsid w:val="00CF2B7B"/>
    <w:rsid w:val="00CF553C"/>
    <w:rsid w:val="00CF5C28"/>
    <w:rsid w:val="00CF79D6"/>
    <w:rsid w:val="00CF7B99"/>
    <w:rsid w:val="00D045C4"/>
    <w:rsid w:val="00D04C1E"/>
    <w:rsid w:val="00D0574D"/>
    <w:rsid w:val="00D11A27"/>
    <w:rsid w:val="00D17A37"/>
    <w:rsid w:val="00D2106D"/>
    <w:rsid w:val="00D21A15"/>
    <w:rsid w:val="00D24024"/>
    <w:rsid w:val="00D324A4"/>
    <w:rsid w:val="00D32FF1"/>
    <w:rsid w:val="00D347D9"/>
    <w:rsid w:val="00D3540A"/>
    <w:rsid w:val="00D41ADF"/>
    <w:rsid w:val="00D443AF"/>
    <w:rsid w:val="00D44979"/>
    <w:rsid w:val="00D46398"/>
    <w:rsid w:val="00D46409"/>
    <w:rsid w:val="00D46955"/>
    <w:rsid w:val="00D46B52"/>
    <w:rsid w:val="00D564CD"/>
    <w:rsid w:val="00D57A0D"/>
    <w:rsid w:val="00D61247"/>
    <w:rsid w:val="00D6197B"/>
    <w:rsid w:val="00D63974"/>
    <w:rsid w:val="00D71697"/>
    <w:rsid w:val="00D72A7C"/>
    <w:rsid w:val="00D75ED8"/>
    <w:rsid w:val="00D77252"/>
    <w:rsid w:val="00D808A5"/>
    <w:rsid w:val="00D80A86"/>
    <w:rsid w:val="00D82EC9"/>
    <w:rsid w:val="00D93005"/>
    <w:rsid w:val="00D9357D"/>
    <w:rsid w:val="00D9388E"/>
    <w:rsid w:val="00DA48AB"/>
    <w:rsid w:val="00DA4991"/>
    <w:rsid w:val="00DA52F7"/>
    <w:rsid w:val="00DA6F81"/>
    <w:rsid w:val="00DA76A1"/>
    <w:rsid w:val="00DA7EC1"/>
    <w:rsid w:val="00DB2505"/>
    <w:rsid w:val="00DB51FB"/>
    <w:rsid w:val="00DC65C5"/>
    <w:rsid w:val="00DC7D4F"/>
    <w:rsid w:val="00DD10C9"/>
    <w:rsid w:val="00DE3A40"/>
    <w:rsid w:val="00DE4633"/>
    <w:rsid w:val="00DE71AD"/>
    <w:rsid w:val="00DF101C"/>
    <w:rsid w:val="00DF1C3B"/>
    <w:rsid w:val="00DF31CB"/>
    <w:rsid w:val="00DF4AB7"/>
    <w:rsid w:val="00E00427"/>
    <w:rsid w:val="00E005A2"/>
    <w:rsid w:val="00E049BB"/>
    <w:rsid w:val="00E04F16"/>
    <w:rsid w:val="00E05536"/>
    <w:rsid w:val="00E1525F"/>
    <w:rsid w:val="00E171CB"/>
    <w:rsid w:val="00E20741"/>
    <w:rsid w:val="00E24430"/>
    <w:rsid w:val="00E26522"/>
    <w:rsid w:val="00E319F7"/>
    <w:rsid w:val="00E31FD6"/>
    <w:rsid w:val="00E32C3B"/>
    <w:rsid w:val="00E339F7"/>
    <w:rsid w:val="00E361B5"/>
    <w:rsid w:val="00E3678A"/>
    <w:rsid w:val="00E40AE1"/>
    <w:rsid w:val="00E4109E"/>
    <w:rsid w:val="00E42721"/>
    <w:rsid w:val="00E42C61"/>
    <w:rsid w:val="00E43465"/>
    <w:rsid w:val="00E43D62"/>
    <w:rsid w:val="00E46913"/>
    <w:rsid w:val="00E47A88"/>
    <w:rsid w:val="00E50078"/>
    <w:rsid w:val="00E507C2"/>
    <w:rsid w:val="00E60199"/>
    <w:rsid w:val="00E66875"/>
    <w:rsid w:val="00E80365"/>
    <w:rsid w:val="00E865B0"/>
    <w:rsid w:val="00E923E8"/>
    <w:rsid w:val="00E94F17"/>
    <w:rsid w:val="00E96B59"/>
    <w:rsid w:val="00EA1235"/>
    <w:rsid w:val="00EA160D"/>
    <w:rsid w:val="00EA2ABD"/>
    <w:rsid w:val="00EA3157"/>
    <w:rsid w:val="00EA38C6"/>
    <w:rsid w:val="00EA513F"/>
    <w:rsid w:val="00EA6392"/>
    <w:rsid w:val="00EB0A3B"/>
    <w:rsid w:val="00EB111D"/>
    <w:rsid w:val="00EB273E"/>
    <w:rsid w:val="00EB2888"/>
    <w:rsid w:val="00EB3873"/>
    <w:rsid w:val="00EB58F1"/>
    <w:rsid w:val="00EB6B80"/>
    <w:rsid w:val="00EC02E5"/>
    <w:rsid w:val="00EC06D0"/>
    <w:rsid w:val="00EC184E"/>
    <w:rsid w:val="00EC4B2F"/>
    <w:rsid w:val="00ED257C"/>
    <w:rsid w:val="00ED384A"/>
    <w:rsid w:val="00ED3EFC"/>
    <w:rsid w:val="00ED48D9"/>
    <w:rsid w:val="00ED4CF1"/>
    <w:rsid w:val="00ED5767"/>
    <w:rsid w:val="00ED5D72"/>
    <w:rsid w:val="00ED755A"/>
    <w:rsid w:val="00EE01D7"/>
    <w:rsid w:val="00EE0905"/>
    <w:rsid w:val="00EE13BE"/>
    <w:rsid w:val="00EE4ED5"/>
    <w:rsid w:val="00EE61BD"/>
    <w:rsid w:val="00EF6225"/>
    <w:rsid w:val="00F025E5"/>
    <w:rsid w:val="00F02D05"/>
    <w:rsid w:val="00F04996"/>
    <w:rsid w:val="00F04D16"/>
    <w:rsid w:val="00F10518"/>
    <w:rsid w:val="00F16979"/>
    <w:rsid w:val="00F16D67"/>
    <w:rsid w:val="00F17156"/>
    <w:rsid w:val="00F17760"/>
    <w:rsid w:val="00F208C6"/>
    <w:rsid w:val="00F222F1"/>
    <w:rsid w:val="00F242B0"/>
    <w:rsid w:val="00F24FDC"/>
    <w:rsid w:val="00F25DE3"/>
    <w:rsid w:val="00F302B2"/>
    <w:rsid w:val="00F375BB"/>
    <w:rsid w:val="00F40D6B"/>
    <w:rsid w:val="00F421A4"/>
    <w:rsid w:val="00F42B60"/>
    <w:rsid w:val="00F45CA6"/>
    <w:rsid w:val="00F51C13"/>
    <w:rsid w:val="00F54580"/>
    <w:rsid w:val="00F56484"/>
    <w:rsid w:val="00F569D0"/>
    <w:rsid w:val="00F61668"/>
    <w:rsid w:val="00F6251B"/>
    <w:rsid w:val="00F63CB7"/>
    <w:rsid w:val="00F72A3F"/>
    <w:rsid w:val="00F745E4"/>
    <w:rsid w:val="00F76F71"/>
    <w:rsid w:val="00F80703"/>
    <w:rsid w:val="00F81F21"/>
    <w:rsid w:val="00F837AC"/>
    <w:rsid w:val="00F83D66"/>
    <w:rsid w:val="00F85C45"/>
    <w:rsid w:val="00F85CC3"/>
    <w:rsid w:val="00F909CC"/>
    <w:rsid w:val="00F913C7"/>
    <w:rsid w:val="00F9266E"/>
    <w:rsid w:val="00F92A34"/>
    <w:rsid w:val="00F93357"/>
    <w:rsid w:val="00F96068"/>
    <w:rsid w:val="00FA1F04"/>
    <w:rsid w:val="00FA24F8"/>
    <w:rsid w:val="00FA2B0C"/>
    <w:rsid w:val="00FA740C"/>
    <w:rsid w:val="00FA787F"/>
    <w:rsid w:val="00FB0262"/>
    <w:rsid w:val="00FB04AC"/>
    <w:rsid w:val="00FB2DE0"/>
    <w:rsid w:val="00FB2FD8"/>
    <w:rsid w:val="00FB4E6F"/>
    <w:rsid w:val="00FB5170"/>
    <w:rsid w:val="00FB7698"/>
    <w:rsid w:val="00FC0719"/>
    <w:rsid w:val="00FC37A3"/>
    <w:rsid w:val="00FC3C3B"/>
    <w:rsid w:val="00FC404D"/>
    <w:rsid w:val="00FC4054"/>
    <w:rsid w:val="00FC6753"/>
    <w:rsid w:val="00FC7BFD"/>
    <w:rsid w:val="00FD0235"/>
    <w:rsid w:val="00FD0D12"/>
    <w:rsid w:val="00FD2911"/>
    <w:rsid w:val="00FD4396"/>
    <w:rsid w:val="00FD6E38"/>
    <w:rsid w:val="00FE0F95"/>
    <w:rsid w:val="00FE49E4"/>
    <w:rsid w:val="00FE50CD"/>
    <w:rsid w:val="00FF2DB0"/>
    <w:rsid w:val="00FF4BDB"/>
    <w:rsid w:val="00FF51A1"/>
    <w:rsid w:val="00FF5629"/>
    <w:rsid w:val="00FF622F"/>
    <w:rsid w:val="00FF650A"/>
    <w:rsid w:val="00FF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4D470"/>
  <w15:chartTrackingRefBased/>
  <w15:docId w15:val="{3E1B14E9-7F76-804E-A646-1F259AF6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Arial (本文のフォント - コンプレックス スクリプト)"/>
        <w:bCs/>
        <w:color w:val="000000" w:themeColor="text1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03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0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03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03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03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03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03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03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03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0336"/>
    <w:rPr>
      <w:rFonts w:asciiTheme="majorHAnsi" w:eastAsiaTheme="majorEastAsia" w:hAnsiTheme="majorHAnsi" w:cstheme="majorBidi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0336"/>
    <w:rPr>
      <w:rFonts w:asciiTheme="majorHAnsi" w:eastAsiaTheme="majorEastAsia" w:hAnsiTheme="majorHAnsi" w:cstheme="majorBidi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0336"/>
    <w:rPr>
      <w:rFonts w:asciiTheme="majorHAnsi" w:eastAsiaTheme="majorEastAsia" w:hAnsiTheme="majorHAnsi" w:cstheme="majorBidi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C0336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semiHidden/>
    <w:rsid w:val="002C0336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2C0336"/>
    <w:rPr>
      <w:rFonts w:asciiTheme="majorHAnsi" w:eastAsiaTheme="majorEastAsia" w:hAnsiTheme="majorHAnsi" w:cstheme="majorBidi"/>
    </w:rPr>
  </w:style>
  <w:style w:type="character" w:customStyle="1" w:styleId="70">
    <w:name w:val="見出し 7 (文字)"/>
    <w:basedOn w:val="a0"/>
    <w:link w:val="7"/>
    <w:uiPriority w:val="9"/>
    <w:semiHidden/>
    <w:rsid w:val="002C0336"/>
    <w:rPr>
      <w:rFonts w:asciiTheme="majorHAnsi" w:eastAsiaTheme="majorEastAsia" w:hAnsiTheme="majorHAnsi" w:cstheme="majorBidi"/>
    </w:rPr>
  </w:style>
  <w:style w:type="character" w:customStyle="1" w:styleId="80">
    <w:name w:val="見出し 8 (文字)"/>
    <w:basedOn w:val="a0"/>
    <w:link w:val="8"/>
    <w:uiPriority w:val="9"/>
    <w:semiHidden/>
    <w:rsid w:val="002C0336"/>
    <w:rPr>
      <w:rFonts w:asciiTheme="majorHAnsi" w:eastAsiaTheme="majorEastAsia" w:hAnsiTheme="majorHAnsi" w:cstheme="majorBidi"/>
    </w:rPr>
  </w:style>
  <w:style w:type="character" w:customStyle="1" w:styleId="90">
    <w:name w:val="見出し 9 (文字)"/>
    <w:basedOn w:val="a0"/>
    <w:link w:val="9"/>
    <w:uiPriority w:val="9"/>
    <w:semiHidden/>
    <w:rsid w:val="002C0336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2C0336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033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03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03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03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03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03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03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0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03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C0336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　千明</dc:creator>
  <cp:keywords/>
  <dc:description/>
  <cp:lastModifiedBy>村上　千明</cp:lastModifiedBy>
  <cp:revision>4</cp:revision>
  <dcterms:created xsi:type="dcterms:W3CDTF">2024-08-23T04:47:00Z</dcterms:created>
  <dcterms:modified xsi:type="dcterms:W3CDTF">2024-10-18T05:33:00Z</dcterms:modified>
</cp:coreProperties>
</file>